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FFB64" w14:textId="0FA2A795" w:rsidR="0027030C" w:rsidRPr="002243FA" w:rsidRDefault="0027030C" w:rsidP="0027030C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&gt;</w:t>
      </w:r>
      <w:r w:rsidR="001107CB" w:rsidRPr="002243FA">
        <w:rPr>
          <w:rFonts w:ascii="Times New Roman" w:hAnsi="Times New Roman" w:cs="Times New Roman"/>
          <w:bCs/>
          <w:szCs w:val="21"/>
        </w:rPr>
        <w:t>LjMADS20</w:t>
      </w:r>
      <w:r w:rsidR="002243FA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="002243FA">
        <w:rPr>
          <w:rFonts w:ascii="Times New Roman" w:hAnsi="Times New Roman" w:cs="Times New Roman"/>
          <w:szCs w:val="21"/>
        </w:rPr>
        <w:t>GenBank</w:t>
      </w:r>
      <w:proofErr w:type="spellEnd"/>
      <w:r w:rsidR="002243FA">
        <w:rPr>
          <w:rFonts w:ascii="Times New Roman" w:hAnsi="Times New Roman" w:cs="Times New Roman"/>
          <w:szCs w:val="21"/>
        </w:rPr>
        <w:t xml:space="preserve"> accession number: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 xml:space="preserve"> 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>OP903000</w:t>
      </w:r>
    </w:p>
    <w:p w14:paraId="71C69E04" w14:textId="7E9AFCDF" w:rsidR="00B14EE7" w:rsidRPr="002243FA" w:rsidRDefault="00C744B1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ATGGGGAGAGGTAAGGTTGTGCTGGAAAGGATCGAGAACAAAATCAATCGTCAGGTAACCTTCTCAAAACGAAGGAACGGTTTGCTTAAGAAAGCTTATGAGCTCTCTGTGCTTTGTGATGCTGAGGTCGCTCTTCTCATCTTCTCTAGTCGTGGCAAACTGTACGAGTTCGGGAGCTCAGGCACAAACCAAACCATCGAGCGATACAGACAATACTGTTATACCCCACTAGACAACAATGCCACTGAAGAAGAAGCACAGACCTTGTACGCAGAGGTCATGAACTTGAAGGCCGCATATGAATCTCTTCAGTGCTCACAAAGGCATTTTCTTGGAAAGGATCTTGGACCACTTAACCTTGAAGATTTACAAAGTCTTGAGAAACAAATCGACGGAGCCGTCACAAAAGCAAGGCAACGTAAGATGGAGATGCTACTACAACAAATGGAAAATTTGAGCAAAAAGGAATGTGAGCTTCAAGAGAAAAATCAACAGCTCAAATCAAAGCTTGAGGAGGAAGAAAGGCATGCTCAAGCTATTCGAAGTTTGTGGAATGCTGGTACGTCTGTGGATAACAGTAATGACCCTAACATGCAACCTTCAGAGCCTAATGGAATGGAAACTGAAACAACCTTACAGATTGGGTACCAATATGTTCCAGCAGAAGGAGCGGTTGAAGCAAGGACTAGTGTTGGTGGGGAGACTAGTGGGACAAATTAA</w:t>
      </w:r>
    </w:p>
    <w:p w14:paraId="790837E7" w14:textId="77777777" w:rsidR="00607AAD" w:rsidRPr="002243FA" w:rsidRDefault="00607AAD">
      <w:pPr>
        <w:rPr>
          <w:rFonts w:ascii="Times New Roman" w:hAnsi="Times New Roman" w:cs="Times New Roman"/>
          <w:szCs w:val="21"/>
        </w:rPr>
      </w:pPr>
    </w:p>
    <w:p w14:paraId="0C3A1EE6" w14:textId="6E03B154" w:rsidR="004C69B0" w:rsidRPr="002243FA" w:rsidRDefault="004C69B0" w:rsidP="004C69B0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&gt;</w:t>
      </w:r>
      <w:r w:rsidRPr="002243FA">
        <w:rPr>
          <w:rFonts w:ascii="Times New Roman" w:hAnsi="Times New Roman" w:cs="Times New Roman"/>
          <w:bCs/>
          <w:szCs w:val="21"/>
        </w:rPr>
        <w:t>LjMADS21</w:t>
      </w:r>
      <w:r w:rsidR="002243FA">
        <w:rPr>
          <w:rFonts w:ascii="Times New Roman" w:hAnsi="Times New Roman" w:cs="Times New Roman"/>
          <w:bCs/>
          <w:szCs w:val="21"/>
        </w:rPr>
        <w:t xml:space="preserve">    </w:t>
      </w:r>
      <w:proofErr w:type="spellStart"/>
      <w:r w:rsidR="002243FA">
        <w:rPr>
          <w:rFonts w:ascii="Times New Roman" w:hAnsi="Times New Roman" w:cs="Times New Roman"/>
          <w:bCs/>
          <w:szCs w:val="21"/>
        </w:rPr>
        <w:t>GenBank</w:t>
      </w:r>
      <w:proofErr w:type="spellEnd"/>
      <w:r w:rsidR="002243FA">
        <w:rPr>
          <w:rFonts w:ascii="Times New Roman" w:hAnsi="Times New Roman" w:cs="Times New Roman"/>
          <w:bCs/>
          <w:szCs w:val="21"/>
        </w:rPr>
        <w:t xml:space="preserve"> accession number:</w:t>
      </w:r>
      <w:r w:rsidR="002243FA">
        <w:rPr>
          <w:rFonts w:ascii="Times New Roman" w:hAnsi="Times New Roman" w:cs="Times New Roman" w:hint="eastAsia"/>
          <w:bCs/>
          <w:szCs w:val="21"/>
        </w:rPr>
        <w:t xml:space="preserve"> 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>OP903001</w:t>
      </w:r>
    </w:p>
    <w:p w14:paraId="2006A29C" w14:textId="7F0B1E21" w:rsidR="004C69B0" w:rsidRPr="002243FA" w:rsidRDefault="000469B4" w:rsidP="004C69B0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ATGGAGTTTGAAAATCATCATCATCAAATTCAAGCTGAAGGAGAGATGTCTGATCCACAGAAAAAATTAGGGAGGGGAAAGATTGAAATCAAGAGGATTGAAAACACGACGAATCGACAGGTTACCTTCTGCAAGCGTCGAAATGGGTTGCTCAAGAAAGCGTATGAGCTGTCGGTTCTTTGTGATGCTGAGGTTGCCCTTATTGTCTTCTCTAGTCGTGGCCGCCTCTATGAGTATGCGAACAACAGTGTTAAAGGAACTATTGAAAGGTACAAGAAGGCATCCTCAGATTCTCCTAACACTGGTTCTATTTCCGAAGCCAATGCTCAGTTCTACCAGCAAGAAGCCTCGAAATTGCGTCAGCAAATCTCGAATATGCAGAACCAAAACAGGTTATTTTACAGGAACATGATGGGTGAATCTCTTGGAGCTCTGAATCCTAGGGAACTTAAGAATCTGGAATCAAAATTAGAGAAAGGAATCAGCAAAGTTCGATCCAAAAAGAATGAGCTGTTGTTTGCTGAAATAGAATATATGCAGAAGAGGGAAATGGACTTGCACAACAATAACCAGTACCTCCGAGCAAAGATAGCTGAGAATGAGAGAGTTCAACAGCAGCAGCAGCACATGAACTTGATGCCAGGAAGTTCCGAGTATGAGATGGTGCCGCCACAGCAGTTCGATGGCAGAAACTACCTCCAAGTGAATGGACTTCAACCCAACCACCATTACTCTTGCCAAGACCAAACCCCTCTTCAGCTAGTCTAG</w:t>
      </w:r>
    </w:p>
    <w:p w14:paraId="6CAE64F1" w14:textId="77777777" w:rsidR="00035048" w:rsidRPr="002243FA" w:rsidRDefault="00035048" w:rsidP="004C69B0">
      <w:pPr>
        <w:rPr>
          <w:rFonts w:ascii="Times New Roman" w:hAnsi="Times New Roman" w:cs="Times New Roman"/>
          <w:szCs w:val="21"/>
        </w:rPr>
      </w:pPr>
    </w:p>
    <w:p w14:paraId="52AA1A11" w14:textId="1EB6D82E" w:rsidR="00035048" w:rsidRPr="002243FA" w:rsidRDefault="00035048" w:rsidP="00035048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&gt;</w:t>
      </w:r>
      <w:r w:rsidRPr="002243FA">
        <w:rPr>
          <w:rFonts w:ascii="Times New Roman" w:hAnsi="Times New Roman" w:cs="Times New Roman"/>
          <w:bCs/>
          <w:szCs w:val="21"/>
        </w:rPr>
        <w:t>LjMADS22</w:t>
      </w:r>
      <w:r w:rsidR="002243FA">
        <w:rPr>
          <w:rFonts w:ascii="Times New Roman" w:hAnsi="Times New Roman" w:cs="Times New Roman"/>
          <w:bCs/>
          <w:szCs w:val="21"/>
        </w:rPr>
        <w:t xml:space="preserve">    </w:t>
      </w:r>
      <w:proofErr w:type="spellStart"/>
      <w:r w:rsidR="002243FA">
        <w:rPr>
          <w:rFonts w:ascii="Times New Roman" w:hAnsi="Times New Roman" w:cs="Times New Roman"/>
          <w:bCs/>
          <w:szCs w:val="21"/>
        </w:rPr>
        <w:t>GenBank</w:t>
      </w:r>
      <w:proofErr w:type="spellEnd"/>
      <w:r w:rsidR="002243FA">
        <w:rPr>
          <w:rFonts w:ascii="Times New Roman" w:hAnsi="Times New Roman" w:cs="Times New Roman"/>
          <w:bCs/>
          <w:szCs w:val="21"/>
        </w:rPr>
        <w:t xml:space="preserve"> accession number:</w:t>
      </w:r>
      <w:r w:rsidR="002243FA">
        <w:rPr>
          <w:rFonts w:ascii="Times New Roman" w:hAnsi="Times New Roman" w:cs="Times New Roman" w:hint="eastAsia"/>
          <w:bCs/>
          <w:szCs w:val="21"/>
        </w:rPr>
        <w:t xml:space="preserve"> 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>OP903002</w:t>
      </w:r>
    </w:p>
    <w:p w14:paraId="5FC66B84" w14:textId="38BA7106" w:rsidR="00DA0605" w:rsidRPr="002243FA" w:rsidRDefault="00A51BFC" w:rsidP="00035048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ATGAGCAGGGGAAAAATTGAGATCAAGAGGATCGAAAACACGACGAATCGCCAGGTCACCTTTTGTAAGCGTCGTAATGGCTTACTAAAGAAGGCCTATGAGTTATCCGTTCTTTGTGATGCAGAAGTTTCCCTTATCGTCTTCTCTAGTCGAGGCCGCCTCTACGAGTACGCTAATAACAGTGTTAAGGGAACTATTGAAAGGTACAAGAAGGCATGCTCAGATACCCCTAATGCTGGTTCTATTTCTGAAGCCAATGCTCAGTTCTACCAGCAAGAAGCCTCAAAGTTGCGGCAGCAAATTACTCACACACAGAACCAGAACAGGAATATGTTAGGTGAATCTCTAGGATCTTTGAATCCCAAGGAACTCAAGAACCTGGAAACTAAATTAGAGAAAGGATTAAGCAAAATTCGATCCAAAAAGAATGAGCTGTTGTTTGCAGAAATTGAGTATATGCAGAAGAGGATAGCTGAGAATGAAAGAGAACAAGAACAAATGAGCTTAATGCCAGGTGGAGGAGGGAATTCAGAATATGATCAGATGGTGGCACCACCACAGTCATTTGATGGTAGAAACTACCTCCAAATCAATAATCATCACCACCATTATTCTTGCCAAGACCAAACCCCTCTTCAGTTAGTGTAA</w:t>
      </w:r>
    </w:p>
    <w:p w14:paraId="3551613F" w14:textId="67902F81" w:rsidR="00C51D17" w:rsidRPr="002243FA" w:rsidRDefault="00C51D17" w:rsidP="00C51D17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lastRenderedPageBreak/>
        <w:t>&gt;</w:t>
      </w:r>
      <w:r w:rsidRPr="002243FA">
        <w:rPr>
          <w:rFonts w:ascii="Times New Roman" w:hAnsi="Times New Roman" w:cs="Times New Roman"/>
          <w:bCs/>
          <w:szCs w:val="21"/>
        </w:rPr>
        <w:t>LjMADS23</w:t>
      </w:r>
      <w:r w:rsidR="002243FA">
        <w:rPr>
          <w:rFonts w:ascii="Times New Roman" w:hAnsi="Times New Roman" w:cs="Times New Roman"/>
          <w:bCs/>
          <w:szCs w:val="21"/>
        </w:rPr>
        <w:t xml:space="preserve">    </w:t>
      </w:r>
      <w:proofErr w:type="spellStart"/>
      <w:r w:rsidR="002243FA">
        <w:rPr>
          <w:rFonts w:ascii="Times New Roman" w:hAnsi="Times New Roman" w:cs="Times New Roman"/>
          <w:bCs/>
          <w:szCs w:val="21"/>
        </w:rPr>
        <w:t>GenBank</w:t>
      </w:r>
      <w:proofErr w:type="spellEnd"/>
      <w:r w:rsidR="002243FA">
        <w:rPr>
          <w:rFonts w:ascii="Times New Roman" w:hAnsi="Times New Roman" w:cs="Times New Roman"/>
          <w:bCs/>
          <w:szCs w:val="21"/>
        </w:rPr>
        <w:t xml:space="preserve"> accession number:</w:t>
      </w:r>
      <w:r w:rsidR="002243FA">
        <w:rPr>
          <w:rFonts w:ascii="Times New Roman" w:hAnsi="Times New Roman" w:cs="Times New Roman" w:hint="eastAsia"/>
          <w:bCs/>
          <w:szCs w:val="21"/>
        </w:rPr>
        <w:t xml:space="preserve"> 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>OP903003</w:t>
      </w:r>
    </w:p>
    <w:p w14:paraId="54EEDF8D" w14:textId="246B4E8C" w:rsidR="00EB531C" w:rsidRPr="002243FA" w:rsidRDefault="00017212" w:rsidP="00C51D17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ATGGCGAGAGAAAAGATTCAAATAAAGAAGATCGATAACGCGACAGCAAGGCAAGTGACGTTCTCGAAGAGGAGGAGAGGACTTTTTAAGAAAGCTGAGGAGCTCTCCGTTCTTTGCGATGCTGACGTCGCTCTCATTATCTTCTCCTCCACCGGCAAGCTCTTCGAGTTTTCTAGCTCCAGTATGAAGGGAATACTCGAAAGGCATAACTTGCACTCAAAGAATCTTGAGAAACTTGAACAGCCATGTCTTGAGCTACAGCTAGTAGAGAACAGCATCAACTCCAGACTAAGCAAGGAAATTGCGGAGAAAAGCCATCAACTGAGGCAGATGAGGGGAGAAGAGCTCCAAGGGTTGGATATTGAAGAACTGCAGCAGCTAGAGAGGTCACTTGAAGCCGGTTTGGGCCGTGTAATTAAGCAAAAGGGTGAAAGAATTATGTCTGAGATTAATCAACTTCAACAAAAGGGCATAGAACTATTGGAAGAGAATGAGCGCTTAAGACAGCAAGCGGAGGAGAAATCTAATGATCAAAAAGAAATCCCAGCTGATTCAGAGAACATGTTGTGCGAGGAAGGACAGTCATCAGAGTCAGTTACCAATGTCTGTAACTCAGCTGGCCCTCCACAAGACTATGAAAGCTCTGATACTTCCCTCAAGTTGGGGTTACCCTACTCAGGTTGA</w:t>
      </w:r>
    </w:p>
    <w:p w14:paraId="74146BCB" w14:textId="77777777" w:rsidR="00B42CB3" w:rsidRPr="002243FA" w:rsidRDefault="00B42CB3" w:rsidP="00B42CB3">
      <w:pPr>
        <w:rPr>
          <w:rFonts w:ascii="Times New Roman" w:hAnsi="Times New Roman" w:cs="Times New Roman"/>
          <w:szCs w:val="21"/>
        </w:rPr>
      </w:pPr>
    </w:p>
    <w:p w14:paraId="32B6CC6A" w14:textId="217B5D0E" w:rsidR="00B15A9A" w:rsidRPr="002243FA" w:rsidRDefault="00B15A9A" w:rsidP="00B15A9A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&gt;</w:t>
      </w:r>
      <w:r w:rsidRPr="002243FA">
        <w:rPr>
          <w:rFonts w:ascii="Times New Roman" w:hAnsi="Times New Roman" w:cs="Times New Roman"/>
          <w:bCs/>
          <w:szCs w:val="21"/>
        </w:rPr>
        <w:t>LjMADS25</w:t>
      </w:r>
      <w:r w:rsidR="002243FA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="002243FA">
        <w:rPr>
          <w:rFonts w:ascii="Times New Roman" w:hAnsi="Times New Roman" w:cs="Times New Roman"/>
          <w:szCs w:val="21"/>
        </w:rPr>
        <w:t>GenBank</w:t>
      </w:r>
      <w:proofErr w:type="spellEnd"/>
      <w:r w:rsidR="002243FA">
        <w:rPr>
          <w:rFonts w:ascii="Times New Roman" w:hAnsi="Times New Roman" w:cs="Times New Roman"/>
          <w:szCs w:val="21"/>
        </w:rPr>
        <w:t xml:space="preserve"> accession number:</w:t>
      </w:r>
      <w:r w:rsidR="002243FA">
        <w:rPr>
          <w:rFonts w:ascii="Times New Roman" w:hAnsi="Times New Roman" w:cs="Times New Roman" w:hint="eastAsia"/>
          <w:szCs w:val="21"/>
        </w:rPr>
        <w:t xml:space="preserve"> 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>OP903004</w:t>
      </w:r>
    </w:p>
    <w:p w14:paraId="1234DFE8" w14:textId="7A39AB2A" w:rsidR="00FA0854" w:rsidRPr="002243FA" w:rsidRDefault="00D826D9" w:rsidP="00B15A9A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ATGGCAAGAGGAAAGATCCAGATCAAGAGGATAGAGAACTCGACCAACAGGCAGGTTACTTATTCCAAGAGGAGAAATGGACTGTTTAAGAAAGCCAATGAACTTACTGTTCTGTGTGATGCTAGAGTCTCCATTATCATGATCTCTACTACTAACAAGCTTCACGAGTACATCAGCCCTTCCCTCACGACTAAAGAGTTCTTTGATCAGTACCAGAGGACTGTGGGGGTTGATCTTTGGAATACACAATATGAGAGGATGCAAGAGCAATTGAAGAAGCTGAAAGAGGTGAACAGGAATCTTCGGACAGAGATTAGGCAAAGAATGGGAGAGAGTTTAAATGAACTGGAGTTTGAGGAATTGCACGGTCTTGAGCAAGAAATGGAGACTTCTGCGAAGATCATTCGCGAAAGAAAGATGAAGGTGATTGGAACTCAAATTGATACTCACAAGAAAAAGCTAAGAAACTTGGAAGAAATTCACAGAAATCTCCTCCATGAATTTGATAGAGAGGAAGATCCACACTATGGGTATGTGGATAATGGAGGGGATTATGAATCTATAATAGGATACTCATCACATGGAGGAGGCCCTCCTCGGATATTAGCCTTGAGATTGCAGCCAAATCAGCCTAATCTTCACAGTGGAACAGGTGGCTCTGATCTCACCACTTTTGCTTTGCTTGAGTAG</w:t>
      </w:r>
    </w:p>
    <w:p w14:paraId="045EF9E8" w14:textId="77777777" w:rsidR="00321EF1" w:rsidRPr="002243FA" w:rsidRDefault="00321EF1" w:rsidP="00321EF1">
      <w:pPr>
        <w:rPr>
          <w:rFonts w:ascii="Times New Roman" w:hAnsi="Times New Roman" w:cs="Times New Roman"/>
          <w:szCs w:val="21"/>
        </w:rPr>
      </w:pPr>
    </w:p>
    <w:p w14:paraId="0E48933E" w14:textId="14AD98DD" w:rsidR="00D77694" w:rsidRPr="002243FA" w:rsidRDefault="00D77694" w:rsidP="00D77694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&gt;</w:t>
      </w:r>
      <w:r w:rsidRPr="002243FA">
        <w:rPr>
          <w:rFonts w:ascii="Times New Roman" w:hAnsi="Times New Roman" w:cs="Times New Roman"/>
          <w:bCs/>
          <w:szCs w:val="21"/>
        </w:rPr>
        <w:t>LjMADS26</w:t>
      </w:r>
      <w:r w:rsidR="002243FA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="002243FA">
        <w:rPr>
          <w:rFonts w:ascii="Times New Roman" w:hAnsi="Times New Roman" w:cs="Times New Roman"/>
          <w:szCs w:val="21"/>
        </w:rPr>
        <w:t>GenBank</w:t>
      </w:r>
      <w:proofErr w:type="spellEnd"/>
      <w:r w:rsidR="002243FA">
        <w:rPr>
          <w:rFonts w:ascii="Times New Roman" w:hAnsi="Times New Roman" w:cs="Times New Roman"/>
          <w:szCs w:val="21"/>
        </w:rPr>
        <w:t xml:space="preserve"> accession number:</w:t>
      </w:r>
      <w:r w:rsidR="002243FA">
        <w:rPr>
          <w:rFonts w:ascii="Times New Roman" w:hAnsi="Times New Roman" w:cs="Times New Roman" w:hint="eastAsia"/>
          <w:szCs w:val="21"/>
        </w:rPr>
        <w:t xml:space="preserve"> 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>OP903005</w:t>
      </w:r>
    </w:p>
    <w:p w14:paraId="64CB008C" w14:textId="1509B143" w:rsidR="00166466" w:rsidRPr="002243FA" w:rsidRDefault="001804FB" w:rsidP="000C38D8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ATGGGGAGAGGGAAAGTACAGCTAAAACGGATAGAGAACAAGATCAACAGACAGGTTACTTTCTCAAAGAGGAGAGGTGGATTGTTGAAGAAGGCCCATGAGATCTCAGTGCTTTGTGATGCTGACGTGGCTCTGATTGTCTTCTCTAACAAAGGAAAGCTCTTTGAGTATTCCACTGATTCATGCATGGAGAAGATCCTTGAGCGGTATGAAAGATACTCTTACACCGAGAGACAGCTAGTTTCTCATGATCCACAATCTTCGGGAAACGTTACCCTTGAATACAACAAACTTAAGGCTAGGGTCGAGCTTTTACAAAGAAACTATAGGCACTATATAGGAGAAGATCTAGACGCCTTGAGCCTAAAAGACCTCCAAAATTTGGAGCAACAGCTTGATACTGCTCTTAAGCACATACGATCCCGTAAAAACCAACTCATGTATGACTCCATCTCCGAGCTTCAGAGAAAGGAAAGAGCAATTCAGGAGCAAAACAGCGCGCTATCGAAGAAGATTAAAGAGAAGGAAAAGACAATGGCGGAGCAAGCTTACTGGGATCAGCAAAACCATGCCCCAAATTCACCATCATTCCTCTTGCCTCAGCCGCTCCCCTTTCTTAACATCGGCACCGGCGCTTACCAGGGAGAAGCACTTGAAGAGAGGAGGAATGTTCTTGACCTCACTCTTGAACCGCTATTTTCGTGCCACCTCGGCTGCTTTGCCGAGTGA</w:t>
      </w:r>
    </w:p>
    <w:p w14:paraId="0EB95CC6" w14:textId="77777777" w:rsidR="00446945" w:rsidRPr="002243FA" w:rsidRDefault="00446945" w:rsidP="00446945">
      <w:pPr>
        <w:rPr>
          <w:rFonts w:ascii="Times New Roman" w:hAnsi="Times New Roman" w:cs="Times New Roman"/>
          <w:szCs w:val="21"/>
        </w:rPr>
      </w:pPr>
    </w:p>
    <w:p w14:paraId="787B7855" w14:textId="62CE014B" w:rsidR="00871666" w:rsidRPr="002243FA" w:rsidRDefault="00871666" w:rsidP="00871666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&gt;</w:t>
      </w:r>
      <w:r w:rsidRPr="002243FA">
        <w:rPr>
          <w:rFonts w:ascii="Times New Roman" w:hAnsi="Times New Roman" w:cs="Times New Roman"/>
          <w:bCs/>
          <w:szCs w:val="21"/>
        </w:rPr>
        <w:t>LjMADS27</w:t>
      </w:r>
      <w:r w:rsidR="002243FA">
        <w:rPr>
          <w:rFonts w:ascii="Times New Roman" w:hAnsi="Times New Roman" w:cs="Times New Roman"/>
          <w:bCs/>
          <w:szCs w:val="21"/>
        </w:rPr>
        <w:t xml:space="preserve">    </w:t>
      </w:r>
      <w:proofErr w:type="spellStart"/>
      <w:r w:rsidR="002243FA">
        <w:rPr>
          <w:rFonts w:ascii="Times New Roman" w:hAnsi="Times New Roman" w:cs="Times New Roman"/>
          <w:bCs/>
          <w:szCs w:val="21"/>
        </w:rPr>
        <w:t>GenBank</w:t>
      </w:r>
      <w:proofErr w:type="spellEnd"/>
      <w:r w:rsidR="002243FA">
        <w:rPr>
          <w:rFonts w:ascii="Times New Roman" w:hAnsi="Times New Roman" w:cs="Times New Roman"/>
          <w:bCs/>
          <w:szCs w:val="21"/>
        </w:rPr>
        <w:t xml:space="preserve"> accession number:</w:t>
      </w:r>
      <w:r w:rsidR="002243FA">
        <w:rPr>
          <w:rFonts w:ascii="Times New Roman" w:hAnsi="Times New Roman" w:cs="Times New Roman" w:hint="eastAsia"/>
          <w:bCs/>
          <w:szCs w:val="21"/>
        </w:rPr>
        <w:t xml:space="preserve"> 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>OP903006</w:t>
      </w:r>
    </w:p>
    <w:p w14:paraId="646EBBF2" w14:textId="635E0337" w:rsidR="00CB2A88" w:rsidRPr="002243FA" w:rsidRDefault="001D07DD" w:rsidP="00871666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lastRenderedPageBreak/>
        <w:t>ATGGGGAGAGGCAAAGTGGAGATGAAGAGGATTGAAAATAAGATTAATAGACAAGTGACTTTCTCCAAGAGGAGAGGTGGATTGCTTAAGAAAGCTCACGAGATCTCGGTTCTTTGCGATGCCGAGGTCGCTTTGATTGTTTTCTCCACAAAGGGAAAACTCTTTGAGTACGCTACCGATTCTTGCATGGAAAAGATCCTGGAGCGGTATGAAAGATACAGTTATGCAGAGAGGCAGCTAGTTGCTCCCGATTCTGATCAGTCGTCAGGAAACTGGAACCTAGAGTATGCCAAACTCAAGGCTAGGATCGAGCTCTTACAAAGAAACCATAGGCATTATATGGGGGAAGATCTGGACACGTTGAGCCTAAAGGAGATTCAGAATCTCGAACAACAACTTGATTCTGCTCTCAAACACATTCGATCAAGAAAAAATCAGCTCATGTACGAGTCCATCTCCGAGCTTCAGAAAAAGGAGAGAGCAATCCAGGAGCAAAACAGCATGCTAACAAAGAAGATCAAAGAGAAAGAGAAGACCGTGGCACAGCAAGCAGAATGGGAGCAGCAAAACAATGGCCCTAATTCGTCCCCATTCCTCTTACAGCAACAACTTCCATGCCTAAACATTGGTGGCAATTACCAAGGACAAGCAGAAGAAGAGAGGCGGAACGATCTCGACCTCACACTCGAGCCACTGTTTTCGTGCCACCTCGGTTGCTTCGCTGCATAA</w:t>
      </w:r>
    </w:p>
    <w:p w14:paraId="029F2378" w14:textId="77777777" w:rsidR="00AB3153" w:rsidRPr="002243FA" w:rsidRDefault="00AB3153" w:rsidP="00AB3153">
      <w:pPr>
        <w:rPr>
          <w:rFonts w:ascii="Times New Roman" w:hAnsi="Times New Roman" w:cs="Times New Roman"/>
          <w:szCs w:val="21"/>
        </w:rPr>
      </w:pPr>
    </w:p>
    <w:p w14:paraId="7031DD22" w14:textId="14147E21" w:rsidR="00601D9E" w:rsidRPr="002243FA" w:rsidRDefault="00601D9E" w:rsidP="00601D9E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&gt;</w:t>
      </w:r>
      <w:r w:rsidRPr="002243FA">
        <w:rPr>
          <w:rFonts w:ascii="Times New Roman" w:hAnsi="Times New Roman" w:cs="Times New Roman"/>
          <w:bCs/>
          <w:szCs w:val="21"/>
        </w:rPr>
        <w:t>LjMADS28</w:t>
      </w:r>
      <w:r w:rsidR="002243FA">
        <w:rPr>
          <w:rFonts w:ascii="Times New Roman" w:hAnsi="Times New Roman" w:cs="Times New Roman"/>
          <w:bCs/>
          <w:szCs w:val="21"/>
        </w:rPr>
        <w:t xml:space="preserve">    </w:t>
      </w:r>
      <w:proofErr w:type="spellStart"/>
      <w:r w:rsidR="002243FA">
        <w:rPr>
          <w:rFonts w:ascii="Times New Roman" w:hAnsi="Times New Roman" w:cs="Times New Roman"/>
          <w:bCs/>
          <w:szCs w:val="21"/>
        </w:rPr>
        <w:t>GenBank</w:t>
      </w:r>
      <w:proofErr w:type="spellEnd"/>
      <w:r w:rsidR="002243FA">
        <w:rPr>
          <w:rFonts w:ascii="Times New Roman" w:hAnsi="Times New Roman" w:cs="Times New Roman"/>
          <w:bCs/>
          <w:szCs w:val="21"/>
        </w:rPr>
        <w:t xml:space="preserve"> accession number:</w:t>
      </w:r>
      <w:r w:rsidR="002243FA">
        <w:rPr>
          <w:rFonts w:ascii="Times New Roman" w:hAnsi="Times New Roman" w:cs="Times New Roman" w:hint="eastAsia"/>
          <w:bCs/>
          <w:szCs w:val="21"/>
        </w:rPr>
        <w:t xml:space="preserve"> 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>OP903007</w:t>
      </w:r>
    </w:p>
    <w:p w14:paraId="456BFFA1" w14:textId="7B1520F6" w:rsidR="005F6094" w:rsidRPr="002243FA" w:rsidRDefault="00AB79B1" w:rsidP="00601D9E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ATGGGAAGAGGGAAGGTGGAGCTGAAGAGGATAGAGAACAAGATAAATCGGCAAGTGACATTTGCAAAGAGAAGGAATGGACTCCTCAAAAAAGCTTATGAGCTTTCTGTTCTTTGTGATGCTGAGGTTGCTCTCATCGTCTTCTCTAATCGTGGAAAGCTTTATGAGTTCTGCAGCAGTTCTAATATGGCCAAGACGCTGGAGAGGTATCAAAGATGCAGTTATGGTTCGCTCGAAGCAAGCCAACTAAATAATGATTCACAGAGCAGCTATCAGGAGTATGTGAAGCTTAAAGCAAGAGTTGACGTCCTTCAACAATCTCAGAGGAATCTTCTCGGGGATGATTTGGGGCAGTTGAGCACGAAGGAGCTTGAGCAGCTTGAGCGTCAACTGGACAACTCCTTGAAGCAAGTTAGGTCCACTAAGACTCAATTTATGCTTGATCAACTTTCTGATCTTCAACAAAAGGAACAAAACCTACTGCAAGCTAACCAAGCCTTAAGGGACAAGTTGCAAGAGAGTGGTGCTGGTATGCAAGCATCATGGGAAGCTGAGGAGCATAACGACATGCACTACAGACAGCAGCCTCCTCAGGGGTTCTTCGAGCCACTGGAATGCAACAATACACTGCAAATGGGTTACAATACTGTGGTACCACCACACCAGCTGCAGGCAGGAACGAAAGAAGTACAACATTCTAATGCAGCAGTTATCCCAGGGTGGATGCTCTGA</w:t>
      </w:r>
    </w:p>
    <w:p w14:paraId="7A7A7FD8" w14:textId="77777777" w:rsidR="00331FF2" w:rsidRPr="002243FA" w:rsidRDefault="00331FF2" w:rsidP="00331FF2">
      <w:pPr>
        <w:rPr>
          <w:rFonts w:ascii="Times New Roman" w:hAnsi="Times New Roman" w:cs="Times New Roman"/>
          <w:szCs w:val="21"/>
        </w:rPr>
      </w:pPr>
    </w:p>
    <w:p w14:paraId="73B494BD" w14:textId="71377055" w:rsidR="009000C9" w:rsidRPr="002243FA" w:rsidRDefault="009000C9" w:rsidP="009000C9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&gt;</w:t>
      </w:r>
      <w:r w:rsidRPr="002243FA">
        <w:rPr>
          <w:rFonts w:ascii="Times New Roman" w:hAnsi="Times New Roman" w:cs="Times New Roman"/>
          <w:bCs/>
          <w:szCs w:val="21"/>
        </w:rPr>
        <w:t>LjMADS29</w:t>
      </w:r>
      <w:r w:rsidR="002243FA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="002243FA">
        <w:rPr>
          <w:rFonts w:ascii="Times New Roman" w:hAnsi="Times New Roman" w:cs="Times New Roman"/>
          <w:szCs w:val="21"/>
        </w:rPr>
        <w:t>GenBank</w:t>
      </w:r>
      <w:proofErr w:type="spellEnd"/>
      <w:r w:rsidR="002243FA">
        <w:rPr>
          <w:rFonts w:ascii="Times New Roman" w:hAnsi="Times New Roman" w:cs="Times New Roman"/>
          <w:szCs w:val="21"/>
        </w:rPr>
        <w:t xml:space="preserve"> accession number:</w:t>
      </w:r>
      <w:r w:rsidR="002243FA">
        <w:rPr>
          <w:rFonts w:ascii="Times New Roman" w:hAnsi="Times New Roman" w:cs="Times New Roman" w:hint="eastAsia"/>
          <w:szCs w:val="21"/>
        </w:rPr>
        <w:t xml:space="preserve"> 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>OP903008</w:t>
      </w:r>
    </w:p>
    <w:p w14:paraId="602E502D" w14:textId="26A6B115" w:rsidR="009C2F64" w:rsidRPr="002243FA" w:rsidRDefault="00BC4646" w:rsidP="009000C9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ATGGGGAGGGGAAAGGTAGAGCTGAAGCGGATCGAGGACAAGAGCAGTCGGCAAGTGACATTCTCCAAGAGACGAAGCGGACTGATGAAGAAAGCTCGAGAACTTTCAGTGCTTTGCGATGTCGATGTCGCTCTATTCATCTTCTCAGGCAGAGGCAAGCTCTACGAGTTCTCTAGTGGCGACAGTTTGAGAAAGATCCTTCAGCGCTATCAGGCTCGCAATGAAGCAGAAGAAGAAGTTGGCAACACTTCACACGAAATTCGTGGGTCCAAGAAGCTGCTGGGGGCAGAGTATAGGAGCATGTTGACAGGCTCCGACGTACTGCAGATAGTCCAATCGCACCTTGATGCCAAAAAGGTCGAACAAATGAATATGACAGAGCTCACACGACTAGAGCACCAACTGGATGCCATTCTAAGACAAACCCGCGTGAAAAAGACACAGTTGTTGATGGAAGCCATGACAACCCTGCATGATAAGGAAAGAGAACTGGGAAACGAAAAGGAAGTGCTAGAAAAACAGATAACAGCATGGATCAACGAGACCGGCGAAAATAATCAACAACAGCAACAGCCACTTGCAATCCCACCACCTCCACCTCCACCGCCGCCGGCAGGTCCAAGCGGCGGAGAATAA</w:t>
      </w:r>
    </w:p>
    <w:p w14:paraId="5BA2692F" w14:textId="77777777" w:rsidR="00253A2C" w:rsidRPr="002243FA" w:rsidRDefault="00253A2C" w:rsidP="00253A2C">
      <w:pPr>
        <w:rPr>
          <w:rFonts w:ascii="Times New Roman" w:hAnsi="Times New Roman" w:cs="Times New Roman"/>
          <w:szCs w:val="21"/>
        </w:rPr>
      </w:pPr>
    </w:p>
    <w:p w14:paraId="323E66AB" w14:textId="76DD5D7E" w:rsidR="00E93F63" w:rsidRPr="002243FA" w:rsidRDefault="00E93F63" w:rsidP="00E93F63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&gt;</w:t>
      </w:r>
      <w:r w:rsidRPr="002243FA">
        <w:rPr>
          <w:rFonts w:ascii="Times New Roman" w:hAnsi="Times New Roman" w:cs="Times New Roman"/>
          <w:bCs/>
          <w:szCs w:val="21"/>
        </w:rPr>
        <w:t>LjMADS30</w:t>
      </w:r>
      <w:r w:rsidR="002243FA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="002243FA">
        <w:rPr>
          <w:rFonts w:ascii="Times New Roman" w:hAnsi="Times New Roman" w:cs="Times New Roman"/>
          <w:szCs w:val="21"/>
        </w:rPr>
        <w:t>GenBank</w:t>
      </w:r>
      <w:proofErr w:type="spellEnd"/>
      <w:r w:rsidR="002243FA">
        <w:rPr>
          <w:rFonts w:ascii="Times New Roman" w:hAnsi="Times New Roman" w:cs="Times New Roman"/>
          <w:szCs w:val="21"/>
        </w:rPr>
        <w:t xml:space="preserve"> accession number:</w:t>
      </w:r>
      <w:r w:rsidR="002243FA">
        <w:rPr>
          <w:rFonts w:ascii="Times New Roman" w:hAnsi="Times New Roman" w:cs="Times New Roman" w:hint="eastAsia"/>
          <w:szCs w:val="21"/>
        </w:rPr>
        <w:t xml:space="preserve"> 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>OP903009</w:t>
      </w:r>
    </w:p>
    <w:p w14:paraId="36AB4530" w14:textId="22034B4B" w:rsidR="00253A2C" w:rsidRPr="002243FA" w:rsidRDefault="002A151E" w:rsidP="00E93F63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lastRenderedPageBreak/>
        <w:t>ATGGGAAGAGGGAGAGTGGAGCTGAAGAGGATAGAGAACAAAATAAACAGGCAAGTGACATTTGCCAAGAGAAGAAATGGACTCCTTAAGAAGGCCTGTGAACTCTCCGTTTTGTGTGATGCTGAGGTTGCTCTCATCATTTTCTCCAATCGCGGCAAGCTTTACGAGTTCTGTAGCAGCCCTAGCATGCTCAAAACACTTGAAAGGTACCAAAAGTGCAGTTATGGTTCACTGGATGTCAGCCAACCAGTCAATGAGACCCAGAACAATTACGTTGATTATATGACGCTTAAAGCAAGAGTCGAGGTTTTGCAACGATCTCAGAGAAACCTCCTTGGGGAAGACTTGGGGCCCTTGAGCACTAAGGAGCTTGAGCAGCTTGAGCACCAACTAGAGATGTCCTTGAAGCAAATCAGATCAACCAAGACTCAATTTATGCTGGATCAACTTGCTGATCTTCAAAGGAGGGAACAAATGCTGGCTGAAACTAACAAAACCCTAAGAAGCAAGTTGGAAGAAAGTGCCCCGGAATTTCCCCTTGGACTATCATGGGAAGGTGGGGGAGGGCATAACATTCCCCATAACCGCCTTCCTCCTCAATCACAAGCCTTCTTCCACCCTCTTGGCTTGAACTCATTCCAAATGGGGTACAACCCTCGTGGTGTGGGTTCAGAGGAGATGAATGTTGGACCCCCTACCACCCACAATCCTAATGGGTTCTTTCCAGAGTGGATGCTTTGA</w:t>
      </w:r>
    </w:p>
    <w:p w14:paraId="3844FB2C" w14:textId="77777777" w:rsidR="002A151E" w:rsidRPr="002243FA" w:rsidRDefault="002A151E" w:rsidP="00E93F63">
      <w:pPr>
        <w:rPr>
          <w:rFonts w:ascii="Times New Roman" w:hAnsi="Times New Roman" w:cs="Times New Roman"/>
          <w:szCs w:val="21"/>
        </w:rPr>
      </w:pPr>
    </w:p>
    <w:p w14:paraId="43883D21" w14:textId="2558AB47" w:rsidR="00F71A69" w:rsidRPr="002243FA" w:rsidRDefault="00F71A69" w:rsidP="00F71A69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&gt;</w:t>
      </w:r>
      <w:r w:rsidRPr="002243FA">
        <w:rPr>
          <w:rFonts w:ascii="Times New Roman" w:hAnsi="Times New Roman" w:cs="Times New Roman"/>
          <w:bCs/>
          <w:szCs w:val="21"/>
        </w:rPr>
        <w:t>LjMADS31</w:t>
      </w:r>
      <w:r w:rsidR="002243FA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="002243FA">
        <w:rPr>
          <w:rFonts w:ascii="Times New Roman" w:hAnsi="Times New Roman" w:cs="Times New Roman"/>
          <w:szCs w:val="21"/>
        </w:rPr>
        <w:t>GenBank</w:t>
      </w:r>
      <w:proofErr w:type="spellEnd"/>
      <w:r w:rsidR="002243FA">
        <w:rPr>
          <w:rFonts w:ascii="Times New Roman" w:hAnsi="Times New Roman" w:cs="Times New Roman"/>
          <w:szCs w:val="21"/>
        </w:rPr>
        <w:t xml:space="preserve"> accession number:</w:t>
      </w:r>
      <w:r w:rsidR="002243FA">
        <w:rPr>
          <w:rFonts w:ascii="Times New Roman" w:hAnsi="Times New Roman" w:cs="Times New Roman" w:hint="eastAsia"/>
          <w:szCs w:val="21"/>
        </w:rPr>
        <w:t xml:space="preserve"> 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>OP903010</w:t>
      </w:r>
    </w:p>
    <w:p w14:paraId="1DBD5F38" w14:textId="01BFCE69" w:rsidR="001804FB" w:rsidRPr="002243FA" w:rsidRDefault="00AF7E71" w:rsidP="000C38D8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ATGGTGAGAGGGAAAACTCAGATGAGGCGTATAGAGAATGCGACGAGCAGGCAAGTAACGTTCTCGAAGCGTAGAAATGGGCTGTTGAAGAAGGCTTTTGAGCTCTCAGTCCTTTGTGATGCTGAAGTTGCCCTCATTGTTTTCTCCCCCAGAGGAAAACTCTATGAATTTGCAAGTTCAAGCTTGCAGGAGACAATAGAACGGTATAGAAAGCACAAGAAGAATGTCCAAAATGACAACACTCCTTTGGTACAAGACATGCAGCATTTGGAGCACGAAACAGCAAGTATGGTCAAGAAGATAGAGACCCTCGAAATTTCAAAACGGAAACTACTGGGAGAAGGATTGGGGACATGCACCATTGAAGAACTTCAACGAATTGAACAACAACTCGAGCGCAGTGTATGCACCATTCGTGCAAGAAAGATGCAGGTTTTCAAAGAACATATTCAGCAACTAAAAGAAAAGGAAAAGATCCTAATAGCTGAAAATGCAGCGCTATGTGAGAAGTACGAAGGTGAACCAGTACCAGAAAGAAATGAAGAGAGAGAAAATGTAGATGTAGGGGGCGGGGGCGATGGCGGTGGCGACACAGAGAGTAGTGAGAATTCAGACGTGGAAACGGAATTGTTTATCGGACGACCGGAAAAGAGAATGAAGCACAATCTTATTATGGAAAAATGA</w:t>
      </w:r>
    </w:p>
    <w:p w14:paraId="5B4CB2E2" w14:textId="77777777" w:rsidR="00DB4B94" w:rsidRPr="002243FA" w:rsidRDefault="00DB4B94" w:rsidP="000C38D8">
      <w:pPr>
        <w:rPr>
          <w:rFonts w:ascii="Times New Roman" w:hAnsi="Times New Roman" w:cs="Times New Roman"/>
          <w:szCs w:val="21"/>
        </w:rPr>
      </w:pPr>
    </w:p>
    <w:p w14:paraId="443A4CB2" w14:textId="55AF8A0C" w:rsidR="00642BE7" w:rsidRPr="002243FA" w:rsidRDefault="00642BE7" w:rsidP="00642BE7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&gt;</w:t>
      </w:r>
      <w:r w:rsidRPr="002243FA">
        <w:rPr>
          <w:rFonts w:ascii="Times New Roman" w:hAnsi="Times New Roman" w:cs="Times New Roman"/>
          <w:bCs/>
          <w:szCs w:val="21"/>
        </w:rPr>
        <w:t>LjMADS33</w:t>
      </w:r>
      <w:r w:rsidR="002243FA">
        <w:rPr>
          <w:rFonts w:ascii="Times New Roman" w:hAnsi="Times New Roman" w:cs="Times New Roman"/>
          <w:bCs/>
          <w:szCs w:val="21"/>
        </w:rPr>
        <w:t xml:space="preserve">    </w:t>
      </w:r>
      <w:proofErr w:type="spellStart"/>
      <w:r w:rsidR="002243FA">
        <w:rPr>
          <w:rFonts w:ascii="Times New Roman" w:hAnsi="Times New Roman" w:cs="Times New Roman"/>
          <w:bCs/>
          <w:szCs w:val="21"/>
        </w:rPr>
        <w:t>GenBank</w:t>
      </w:r>
      <w:proofErr w:type="spellEnd"/>
      <w:r w:rsidR="002243FA">
        <w:rPr>
          <w:rFonts w:ascii="Times New Roman" w:hAnsi="Times New Roman" w:cs="Times New Roman"/>
          <w:bCs/>
          <w:szCs w:val="21"/>
        </w:rPr>
        <w:t xml:space="preserve"> accession number:</w:t>
      </w:r>
      <w:r w:rsidR="002243FA">
        <w:rPr>
          <w:rFonts w:ascii="Times New Roman" w:hAnsi="Times New Roman" w:cs="Times New Roman" w:hint="eastAsia"/>
          <w:bCs/>
          <w:szCs w:val="21"/>
        </w:rPr>
        <w:t xml:space="preserve"> 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>OP903011</w:t>
      </w:r>
    </w:p>
    <w:p w14:paraId="0C3EA382" w14:textId="10894AD9" w:rsidR="004E11D3" w:rsidRPr="002243FA" w:rsidRDefault="000909D7" w:rsidP="00642BE7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ATGGGGAGAGGAAAGATTGAGATCCGAAGGATTGATAACTCAACGAGCAGGCAAGTGACTTTTTCGAAGAGGAGGAGCGGGCTTTTGAAGAAGGCAAAGGAACTCGCAATTTTATGCGATGCTGAAGTTGGAGTTATAATCTTCTCTAGCACTGGCAAGCTCTATGAATGTTCAAGCACCAGCATGAAAGCAGTGATCGAAAGATACAATAAATCAAAAGAAGAAAATCATCAACTGCTGAATCCACTCTCAGAAGTTAAGTATTGGCAAAGGGAGGCAACAATCTTGAAGCAACAATTACAGAACTTGCAAGACAACTATCGACAGTTACTGGGAAAACAACTTATAGGATTGGGAGTTGAAGACCTACAAAATATAGAGAATCAACTGGAAATGAGTCTACAGTGCGTCCGCATGAGAAAGGAAACAATATTAACAAATGAGATACAAGAGCTGAGCATAAAGGGGAGCCTTCTTCATCAAAAAAATGTTGAACTATATAAGAAGGTTTATGGAACAAGAGATGCAAATGAGAGTGCGTACATTACGTATGGTTATACTAATGGCGAGGATATGTGTGTTCCATTTCATCTTCAGCTAAGCCAGCCCGATCCATTAAGTTCTGATCAAGCACCAGCAGGAGCTAGCAAATCAAGAAATTGA</w:t>
      </w:r>
    </w:p>
    <w:p w14:paraId="20B5902E" w14:textId="77777777" w:rsidR="000909D7" w:rsidRPr="002243FA" w:rsidRDefault="000909D7" w:rsidP="00642BE7">
      <w:pPr>
        <w:rPr>
          <w:rFonts w:ascii="Times New Roman" w:hAnsi="Times New Roman" w:cs="Times New Roman"/>
          <w:szCs w:val="21"/>
        </w:rPr>
      </w:pPr>
    </w:p>
    <w:p w14:paraId="73B698BB" w14:textId="4A4FE499" w:rsidR="0093194F" w:rsidRPr="002243FA" w:rsidRDefault="0093194F" w:rsidP="0093194F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&gt;</w:t>
      </w:r>
      <w:r w:rsidRPr="002243FA">
        <w:rPr>
          <w:rFonts w:ascii="Times New Roman" w:hAnsi="Times New Roman" w:cs="Times New Roman"/>
          <w:bCs/>
          <w:szCs w:val="21"/>
        </w:rPr>
        <w:t>LjMADS34</w:t>
      </w:r>
      <w:r w:rsidR="002243FA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="002243FA">
        <w:rPr>
          <w:rFonts w:ascii="Times New Roman" w:hAnsi="Times New Roman" w:cs="Times New Roman"/>
          <w:szCs w:val="21"/>
        </w:rPr>
        <w:t>GenBank</w:t>
      </w:r>
      <w:proofErr w:type="spellEnd"/>
      <w:r w:rsidR="002243FA">
        <w:rPr>
          <w:rFonts w:ascii="Times New Roman" w:hAnsi="Times New Roman" w:cs="Times New Roman"/>
          <w:szCs w:val="21"/>
        </w:rPr>
        <w:t xml:space="preserve"> accession number:</w:t>
      </w:r>
      <w:r w:rsidR="002243FA">
        <w:rPr>
          <w:rFonts w:ascii="Times New Roman" w:hAnsi="Times New Roman" w:cs="Times New Roman" w:hint="eastAsia"/>
          <w:szCs w:val="21"/>
        </w:rPr>
        <w:t xml:space="preserve"> 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>OP903012</w:t>
      </w:r>
    </w:p>
    <w:p w14:paraId="54C54610" w14:textId="626EC51D" w:rsidR="000909D7" w:rsidRPr="002243FA" w:rsidRDefault="00E56312" w:rsidP="00642BE7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ATGGCTAGAGAGAAGATAAAGATAAGGAAGATCGACAACATAACGGCAAGGCAAGTG</w:t>
      </w:r>
      <w:r w:rsidRPr="002243FA">
        <w:rPr>
          <w:rFonts w:ascii="Times New Roman" w:hAnsi="Times New Roman" w:cs="Times New Roman"/>
          <w:szCs w:val="21"/>
        </w:rPr>
        <w:lastRenderedPageBreak/>
        <w:t>ACATTTTCCAAGAGAAGAAGAGGGCTTTTGAAGAAAGCTGAGGAACTTGCTGTTCTTTGTGATGCTGAGGTTGCTCTCATCATTTTTTCGGCTACCGGAAAACTATACGAGTATGCCAGCTCAAGCATGGATGATATTCTTGGAAAGTACAAGCTGCACCCAAATAACGTGGGAAAATTTGACGAACCTTCGCTTGTACTGCAGCTAGAGAGCAGTGACCACCACAGACTTAGCAAGGAGGTTTCAGACAAGAGCCATCAGCTTAGGCAGATGAGAGGTGAAGCTCTCGAGGGATTAAACGTGGAGGAACTGCAGCAATTAGAGAAAGTACTTGAGAAAGGGCTAAGCCGTGTGCTTGAAATAAAGGGTGAACGAATTACAAGTGAGATTTCCAGGCTTCAAACGAAGTGTGGTATGTTGGCTGAAGAGAACAAGGCATTGAATCAAAAGATGGTTATGATAGCAAATGGAAAGAGGCCATCAACGGCTGAGATGATGGATAGTAATAGTAATATGATGATGATGATACCCACTGGTACTACTACTACTACTGAAGAACAACCTTCAGAGTCGGCCACCAATGTCTACAGCTGCAACAGTGGCCCACCTCTCGAGGATGATTGTTCCGACACCTCCCTCAAGTTAGCGCTTCCCTTTTAG</w:t>
      </w:r>
    </w:p>
    <w:p w14:paraId="45EADD1E" w14:textId="77777777" w:rsidR="002E395E" w:rsidRPr="002243FA" w:rsidRDefault="002E395E" w:rsidP="002E395E">
      <w:pPr>
        <w:rPr>
          <w:rFonts w:ascii="Times New Roman" w:hAnsi="Times New Roman" w:cs="Times New Roman"/>
          <w:szCs w:val="21"/>
        </w:rPr>
      </w:pPr>
    </w:p>
    <w:p w14:paraId="0A15E257" w14:textId="76018D2F" w:rsidR="00191D17" w:rsidRPr="002243FA" w:rsidRDefault="00191D17" w:rsidP="00191D17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&gt;</w:t>
      </w:r>
      <w:r w:rsidRPr="002243FA">
        <w:rPr>
          <w:rFonts w:ascii="Times New Roman" w:hAnsi="Times New Roman" w:cs="Times New Roman"/>
          <w:bCs/>
          <w:szCs w:val="21"/>
        </w:rPr>
        <w:t>LjMADS35</w:t>
      </w:r>
      <w:r w:rsidR="002243FA">
        <w:rPr>
          <w:rFonts w:ascii="Times New Roman" w:hAnsi="Times New Roman" w:cs="Times New Roman"/>
          <w:bCs/>
          <w:szCs w:val="21"/>
        </w:rPr>
        <w:t xml:space="preserve">    </w:t>
      </w:r>
      <w:proofErr w:type="spellStart"/>
      <w:r w:rsidR="002243FA">
        <w:rPr>
          <w:rFonts w:ascii="Times New Roman" w:hAnsi="Times New Roman" w:cs="Times New Roman"/>
          <w:bCs/>
          <w:szCs w:val="21"/>
        </w:rPr>
        <w:t>GenBank</w:t>
      </w:r>
      <w:proofErr w:type="spellEnd"/>
      <w:r w:rsidR="002243FA">
        <w:rPr>
          <w:rFonts w:ascii="Times New Roman" w:hAnsi="Times New Roman" w:cs="Times New Roman"/>
          <w:bCs/>
          <w:szCs w:val="21"/>
        </w:rPr>
        <w:t xml:space="preserve"> accession number:</w:t>
      </w:r>
      <w:r w:rsidR="002243FA">
        <w:rPr>
          <w:rFonts w:ascii="Times New Roman" w:hAnsi="Times New Roman" w:cs="Times New Roman" w:hint="eastAsia"/>
          <w:bCs/>
          <w:szCs w:val="21"/>
        </w:rPr>
        <w:t xml:space="preserve"> 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>OP903013</w:t>
      </w:r>
    </w:p>
    <w:p w14:paraId="5BC4CB5E" w14:textId="10D105C8" w:rsidR="0095678C" w:rsidRPr="002243FA" w:rsidRDefault="0095678C" w:rsidP="00191D17">
      <w:pPr>
        <w:rPr>
          <w:rFonts w:ascii="Times New Roman" w:hAnsi="Times New Roman" w:cs="Times New Roman"/>
          <w:szCs w:val="21"/>
        </w:rPr>
      </w:pPr>
      <w:r w:rsidRPr="002243FA">
        <w:rPr>
          <w:rFonts w:ascii="Times New Roman" w:hAnsi="Times New Roman" w:cs="Times New Roman"/>
          <w:szCs w:val="21"/>
        </w:rPr>
        <w:t>ATGGGGAGAGGAAAAGTAGAGCTAAAGAGAATAGAGAACCCAACAAACAGGCAAGTGACCTTTTCAAAGAGAAGAAACGGTTTGCTCAAAAAGGCTTTTGAGTTGTCTATACTTTGCGATGCTGAGGTCGCCCTCCTCATTTTCTCTCCTTCTGGAAAAGCTTATCAATACGCTAGCAATGATATGGAAAGAACCATAGCTAGGTACCGGAATGAAGTAGGCCTGTACGAATCAAATGACCATCGCTTTAGAACTATGGAGGTATGGAGGAACGAGATTGATGAGCTAAAGAGAACAATAGACAAGTTGGAAGCCAGAGAGAAACATATAGCTGGAGAAGATCTGTCAGTTCTGGGCATGAAAGAATTGAAACAACTGGAGCGTCAGTTGAGGATTGGGGTTGAACGCGTCCGCTCTAAGAAGAGGCGCATCGTTTTGGAGCACATCAACTTGCTGAAGAGAAGGCATAGAACCCTACAAGAAGAGAACGCTCATCTTCAAAAGAAAGTTAAGCTGCATGAGTTGAACGAGGCCGATGGAAACTCAAGAGCAGTTCGACTAGATTCTTGTGATGCATTTCAAAGGTAA</w:t>
      </w:r>
    </w:p>
    <w:p w14:paraId="0877B4A9" w14:textId="77777777" w:rsidR="00E043EB" w:rsidRPr="002243FA" w:rsidRDefault="00E043EB" w:rsidP="00E043EB">
      <w:pPr>
        <w:rPr>
          <w:rFonts w:ascii="Times New Roman" w:hAnsi="Times New Roman" w:cs="Times New Roman"/>
          <w:szCs w:val="21"/>
        </w:rPr>
      </w:pPr>
    </w:p>
    <w:p w14:paraId="2A184CE1" w14:textId="3492287B" w:rsidR="00DB102C" w:rsidRPr="002243FA" w:rsidRDefault="00DB102C" w:rsidP="00DB102C">
      <w:pPr>
        <w:rPr>
          <w:rFonts w:ascii="Times New Roman" w:hAnsi="Times New Roman" w:cs="Times New Roman"/>
          <w:bCs/>
          <w:szCs w:val="21"/>
        </w:rPr>
      </w:pPr>
      <w:bookmarkStart w:id="0" w:name="_GoBack"/>
      <w:r w:rsidRPr="002243FA">
        <w:rPr>
          <w:rFonts w:ascii="Times New Roman" w:hAnsi="Times New Roman" w:cs="Times New Roman"/>
          <w:szCs w:val="21"/>
        </w:rPr>
        <w:t>&gt;</w:t>
      </w:r>
      <w:bookmarkEnd w:id="0"/>
      <w:r w:rsidRPr="002243FA">
        <w:rPr>
          <w:rFonts w:ascii="Times New Roman" w:hAnsi="Times New Roman" w:cs="Times New Roman"/>
          <w:bCs/>
          <w:szCs w:val="21"/>
        </w:rPr>
        <w:t>LjMADS36</w:t>
      </w:r>
      <w:r w:rsidR="002243FA">
        <w:rPr>
          <w:rFonts w:ascii="Times New Roman" w:hAnsi="Times New Roman" w:cs="Times New Roman"/>
          <w:bCs/>
          <w:szCs w:val="21"/>
        </w:rPr>
        <w:t xml:space="preserve">    </w:t>
      </w:r>
      <w:proofErr w:type="spellStart"/>
      <w:r w:rsidR="002243FA">
        <w:rPr>
          <w:rFonts w:ascii="Times New Roman" w:hAnsi="Times New Roman" w:cs="Times New Roman"/>
          <w:bCs/>
          <w:szCs w:val="21"/>
        </w:rPr>
        <w:t>GenBank</w:t>
      </w:r>
      <w:proofErr w:type="spellEnd"/>
      <w:r w:rsidR="002243FA">
        <w:rPr>
          <w:rFonts w:ascii="Times New Roman" w:hAnsi="Times New Roman" w:cs="Times New Roman"/>
          <w:bCs/>
          <w:szCs w:val="21"/>
        </w:rPr>
        <w:t xml:space="preserve"> accession number:</w:t>
      </w:r>
      <w:r w:rsidR="002243FA">
        <w:rPr>
          <w:rFonts w:ascii="Times New Roman" w:hAnsi="Times New Roman" w:cs="Times New Roman" w:hint="eastAsia"/>
          <w:bCs/>
          <w:szCs w:val="21"/>
        </w:rPr>
        <w:t xml:space="preserve"> </w:t>
      </w:r>
      <w:r w:rsidR="002243FA" w:rsidRPr="002243FA">
        <w:rPr>
          <w:rFonts w:ascii="Times New Roman" w:hAnsi="Times New Roman" w:cs="Times New Roman"/>
          <w:color w:val="31353B"/>
          <w:szCs w:val="21"/>
        </w:rPr>
        <w:t>OP903014</w:t>
      </w:r>
    </w:p>
    <w:p w14:paraId="1108E585" w14:textId="77777777" w:rsidR="0087719F" w:rsidRPr="002243FA" w:rsidRDefault="0087719F" w:rsidP="0087719F">
      <w:pPr>
        <w:rPr>
          <w:rFonts w:ascii="Times New Roman" w:hAnsi="Times New Roman" w:cs="Times New Roman"/>
          <w:szCs w:val="21"/>
        </w:rPr>
      </w:pPr>
      <w:bookmarkStart w:id="1" w:name="OLE_LINK1"/>
      <w:r w:rsidRPr="002243FA">
        <w:rPr>
          <w:rFonts w:ascii="Times New Roman" w:hAnsi="Times New Roman" w:cs="Times New Roman"/>
          <w:szCs w:val="21"/>
        </w:rPr>
        <w:t>ATGGGGCGGGTCAAGCTAGCAATAAAGAAGATTGGGAGTAGTTCGGGGCGCCAATCAACCTATGGCAAACGCAAGAATGGTTTATTTAAAAAGGCTTCCGAGTTATCGATTCTATGTGACATTGATATTGTACTTCTCATGTTTTCACCAACCGGCAGGCCTACCTTATACACCGGAGAGAGCAGTACTCTTGAAGAGATTATTGGGAAGTTTTCTCAGCTTACTCCCCAGGAAAGGGCAAAGAGGAAGTTGGAGAGCCTTGAAGCATTGAAGAGAACTTATAGGAAGTTGGATCATGACTTAAATATACAAGAGTTTCTGGGTCCTTGTTACCAATCAGTTGAGGATATGACAGCTGAAGCAAATTTTTTGCGAACTCAACTATCCGAACTTCAGAAGAGATTGAGCTATTGGACTAGCATAGATAAGATTGATAGCATTGAAACATTGGAGCAATTGGAAGTTTCTCTCCTTACGTCACTTAATCAAATTCACACAGATAAGGTAAATCATACAGTGCAACAAGAAATGGAAATACAGAGCGCTAACAAGTTCCAAGATAGGATGCATCTCCCCTTCAGTTTGGCTCTTGAGGAACAACTCCAACATTTTTCATGTATTCCTACTGATCATAGTCAACATATGGTTTTAAGCAAGGACCCAAGTTTGCTTCCCCAAAGGATGATTGGGTACCTACCAAGTTTCAAAGCTATTAATTCTGAAAATATGTTCGCTTTGCAGAGGGAATCAGAGTGCTCTGCGGTTACCTCCTTTGGGAGCTACTCTGGTTTTTTTGGTGCCAGCGAAAAGGTAGGTATAACTAAAATTGGGGAAGAACACGAGTTTGTTAATGAGTTGAGTAGAACTGGATCTTTTAGTCTACAGCAGAGGAAGCAACACAAACAAGTGCAAGAGCAACAACACCAGTATCCATCATATGATTTTGGTTTACTGTGTGATCAAATTTTTCCCTACCCAGAACTGATAAATGCAGAAG</w:t>
      </w:r>
      <w:r w:rsidRPr="002243FA">
        <w:rPr>
          <w:rFonts w:ascii="Times New Roman" w:hAnsi="Times New Roman" w:cs="Times New Roman"/>
          <w:szCs w:val="21"/>
        </w:rPr>
        <w:lastRenderedPageBreak/>
        <w:t>AAAATACTTGTGAATATAACATTGATGGAAGATATGAAGTTCCTCACTCTGCCCATGATGACTCCAGTCATTCTATTTGGGACTCTGCATCAGGAACTTGTACTGCTGCTACATTTGATGAGCATTTATACCCACTGGACACCTTCCATGCTTGGAGTAGCACTCCTGGTAACCCTCAGGACAACCCATGTATGCAAAGCATTGGACCACATGAAGGGGATCTCTTCTGA</w:t>
      </w:r>
    </w:p>
    <w:bookmarkEnd w:id="1"/>
    <w:p w14:paraId="4BF4FC62" w14:textId="77777777" w:rsidR="0004585B" w:rsidRPr="002243FA" w:rsidRDefault="0004585B">
      <w:pPr>
        <w:rPr>
          <w:rFonts w:ascii="Times New Roman" w:hAnsi="Times New Roman" w:cs="Times New Roman"/>
          <w:szCs w:val="21"/>
        </w:rPr>
      </w:pPr>
    </w:p>
    <w:sectPr w:rsidR="0004585B" w:rsidRPr="00224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B2CDC6" w14:textId="77777777" w:rsidR="00F75365" w:rsidRDefault="00F75365" w:rsidP="00FE4416">
      <w:r>
        <w:separator/>
      </w:r>
    </w:p>
  </w:endnote>
  <w:endnote w:type="continuationSeparator" w:id="0">
    <w:p w14:paraId="739A2952" w14:textId="77777777" w:rsidR="00F75365" w:rsidRDefault="00F75365" w:rsidP="00FE4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A15C3" w14:textId="77777777" w:rsidR="00F75365" w:rsidRDefault="00F75365" w:rsidP="00FE4416">
      <w:r>
        <w:separator/>
      </w:r>
    </w:p>
  </w:footnote>
  <w:footnote w:type="continuationSeparator" w:id="0">
    <w:p w14:paraId="2DD77EF8" w14:textId="77777777" w:rsidR="00F75365" w:rsidRDefault="00F75365" w:rsidP="00FE4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DB1"/>
    <w:rsid w:val="00003FAF"/>
    <w:rsid w:val="00012C32"/>
    <w:rsid w:val="00017212"/>
    <w:rsid w:val="000320B5"/>
    <w:rsid w:val="00035048"/>
    <w:rsid w:val="00043C38"/>
    <w:rsid w:val="0004585B"/>
    <w:rsid w:val="000469B4"/>
    <w:rsid w:val="000909D7"/>
    <w:rsid w:val="000C38D8"/>
    <w:rsid w:val="000D4ED7"/>
    <w:rsid w:val="000E0836"/>
    <w:rsid w:val="001107CB"/>
    <w:rsid w:val="00113581"/>
    <w:rsid w:val="00133D10"/>
    <w:rsid w:val="00166466"/>
    <w:rsid w:val="001804FB"/>
    <w:rsid w:val="00191D17"/>
    <w:rsid w:val="001C2FEF"/>
    <w:rsid w:val="001D07DD"/>
    <w:rsid w:val="001D31A7"/>
    <w:rsid w:val="00207AE9"/>
    <w:rsid w:val="00210BCA"/>
    <w:rsid w:val="002243FA"/>
    <w:rsid w:val="00230D6C"/>
    <w:rsid w:val="00253A2C"/>
    <w:rsid w:val="0027030C"/>
    <w:rsid w:val="00273349"/>
    <w:rsid w:val="002A151E"/>
    <w:rsid w:val="002E395E"/>
    <w:rsid w:val="002F4AF4"/>
    <w:rsid w:val="00305FC0"/>
    <w:rsid w:val="00321EF1"/>
    <w:rsid w:val="00331FF2"/>
    <w:rsid w:val="003501AC"/>
    <w:rsid w:val="00351886"/>
    <w:rsid w:val="003D4D64"/>
    <w:rsid w:val="00405FF7"/>
    <w:rsid w:val="0042700C"/>
    <w:rsid w:val="00446945"/>
    <w:rsid w:val="0047401B"/>
    <w:rsid w:val="00474CBD"/>
    <w:rsid w:val="004A7076"/>
    <w:rsid w:val="004B44CD"/>
    <w:rsid w:val="004C69B0"/>
    <w:rsid w:val="004D6F5B"/>
    <w:rsid w:val="004E11D3"/>
    <w:rsid w:val="004F32C4"/>
    <w:rsid w:val="00547E33"/>
    <w:rsid w:val="00591449"/>
    <w:rsid w:val="005F6094"/>
    <w:rsid w:val="00601D9E"/>
    <w:rsid w:val="00607AAD"/>
    <w:rsid w:val="0061428B"/>
    <w:rsid w:val="00622FD7"/>
    <w:rsid w:val="00624AB8"/>
    <w:rsid w:val="00642BE7"/>
    <w:rsid w:val="006865AB"/>
    <w:rsid w:val="00742D66"/>
    <w:rsid w:val="007630C5"/>
    <w:rsid w:val="0078522F"/>
    <w:rsid w:val="007858B8"/>
    <w:rsid w:val="007C03EF"/>
    <w:rsid w:val="00871666"/>
    <w:rsid w:val="0087719F"/>
    <w:rsid w:val="00884346"/>
    <w:rsid w:val="00884C32"/>
    <w:rsid w:val="008E1517"/>
    <w:rsid w:val="008F1572"/>
    <w:rsid w:val="009000C9"/>
    <w:rsid w:val="00925963"/>
    <w:rsid w:val="0093194F"/>
    <w:rsid w:val="00942074"/>
    <w:rsid w:val="0095678C"/>
    <w:rsid w:val="00991442"/>
    <w:rsid w:val="009C2F64"/>
    <w:rsid w:val="009C7387"/>
    <w:rsid w:val="00A15BD6"/>
    <w:rsid w:val="00A26607"/>
    <w:rsid w:val="00A34271"/>
    <w:rsid w:val="00A51BFC"/>
    <w:rsid w:val="00A6508B"/>
    <w:rsid w:val="00A80ABA"/>
    <w:rsid w:val="00A84DB1"/>
    <w:rsid w:val="00AB3153"/>
    <w:rsid w:val="00AB54C1"/>
    <w:rsid w:val="00AB79B1"/>
    <w:rsid w:val="00AF7E71"/>
    <w:rsid w:val="00B14EE7"/>
    <w:rsid w:val="00B15A9A"/>
    <w:rsid w:val="00B262CE"/>
    <w:rsid w:val="00B329F6"/>
    <w:rsid w:val="00B32E82"/>
    <w:rsid w:val="00B42CB3"/>
    <w:rsid w:val="00B5486D"/>
    <w:rsid w:val="00BC4646"/>
    <w:rsid w:val="00BC5778"/>
    <w:rsid w:val="00C10F87"/>
    <w:rsid w:val="00C51D17"/>
    <w:rsid w:val="00C54E9F"/>
    <w:rsid w:val="00C63DE2"/>
    <w:rsid w:val="00C744B1"/>
    <w:rsid w:val="00C92C82"/>
    <w:rsid w:val="00CB2A88"/>
    <w:rsid w:val="00D171FB"/>
    <w:rsid w:val="00D77694"/>
    <w:rsid w:val="00D826D9"/>
    <w:rsid w:val="00D82C10"/>
    <w:rsid w:val="00DA0605"/>
    <w:rsid w:val="00DB102C"/>
    <w:rsid w:val="00DB4B94"/>
    <w:rsid w:val="00E043EB"/>
    <w:rsid w:val="00E558D3"/>
    <w:rsid w:val="00E56312"/>
    <w:rsid w:val="00E804D1"/>
    <w:rsid w:val="00E90941"/>
    <w:rsid w:val="00E929FA"/>
    <w:rsid w:val="00E93F63"/>
    <w:rsid w:val="00EB531C"/>
    <w:rsid w:val="00EB65EA"/>
    <w:rsid w:val="00ED3118"/>
    <w:rsid w:val="00ED47F8"/>
    <w:rsid w:val="00ED7E1B"/>
    <w:rsid w:val="00F0454E"/>
    <w:rsid w:val="00F57550"/>
    <w:rsid w:val="00F71A69"/>
    <w:rsid w:val="00F75365"/>
    <w:rsid w:val="00FA0854"/>
    <w:rsid w:val="00FD2676"/>
    <w:rsid w:val="00FE4416"/>
    <w:rsid w:val="00FE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221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4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4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4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4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4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4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6</Pages>
  <Words>1747</Words>
  <Characters>9958</Characters>
  <Application>Microsoft Office Word</Application>
  <DocSecurity>0</DocSecurity>
  <Lines>82</Lines>
  <Paragraphs>23</Paragraphs>
  <ScaleCrop>false</ScaleCrop>
  <Company/>
  <LinksUpToDate>false</LinksUpToDate>
  <CharactersWithSpaces>1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恭喜 发财</dc:creator>
  <cp:keywords/>
  <dc:description/>
  <cp:lastModifiedBy>Administrator</cp:lastModifiedBy>
  <cp:revision>137</cp:revision>
  <dcterms:created xsi:type="dcterms:W3CDTF">2022-08-08T07:18:00Z</dcterms:created>
  <dcterms:modified xsi:type="dcterms:W3CDTF">2022-12-08T02:35:00Z</dcterms:modified>
</cp:coreProperties>
</file>